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F7CD" w14:textId="1714AE8C" w:rsidR="00FD6E06" w:rsidRPr="00FD6E06" w:rsidRDefault="00BE5272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Hlk76373668"/>
      <w:r>
        <w:rPr>
          <w:rStyle w:val="Strong"/>
          <w:rFonts w:ascii="Lucida Sans" w:hAnsi="Lucida Sans"/>
          <w:sz w:val="32"/>
          <w:szCs w:val="32"/>
        </w:rPr>
        <w:t>S1</w:t>
      </w:r>
      <w:r w:rsidR="00475A8C">
        <w:rPr>
          <w:rStyle w:val="Strong"/>
          <w:rFonts w:ascii="Lucida Sans" w:hAnsi="Lucida Sans"/>
          <w:sz w:val="32"/>
          <w:szCs w:val="32"/>
        </w:rPr>
        <w:t xml:space="preserve"> </w:t>
      </w:r>
      <w:r>
        <w:rPr>
          <w:rStyle w:val="Strong"/>
          <w:rFonts w:ascii="Lucida Sans" w:hAnsi="Lucida Sans"/>
          <w:sz w:val="32"/>
          <w:szCs w:val="32"/>
        </w:rPr>
        <w:t>Table</w:t>
      </w:r>
      <w:r w:rsidR="00475A8C">
        <w:rPr>
          <w:rStyle w:val="Strong"/>
          <w:rFonts w:ascii="Lucida Sans" w:hAnsi="Lucida Sans"/>
          <w:sz w:val="32"/>
          <w:szCs w:val="32"/>
        </w:rPr>
        <w:t xml:space="preserve">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Checklist</w:t>
      </w:r>
      <w:bookmarkEnd w:id="0"/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98B47D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001C69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4FFC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9BEA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8EA8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E8221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70EB5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E174EA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2D7C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1F89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EB4B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B73AD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8589D2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91953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FD0D63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3142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90FC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681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3DF0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6B7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8B4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FF3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E41A9" w14:textId="17BDE0A0" w:rsidR="0068643A" w:rsidRPr="00FD6E06" w:rsidRDefault="00311F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9AC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9C596" w14:textId="1006C5C4" w:rsidR="0068643A" w:rsidRPr="00FD6E06" w:rsidRDefault="00EB25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410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C2E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83E2D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ED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550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7F4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2CC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268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37F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851B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3C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B1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012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6A623" w14:textId="2DD4AC01" w:rsidR="0068643A" w:rsidRPr="00FD6E06" w:rsidRDefault="00A410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059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13E05" w14:textId="62BFD486" w:rsidR="0068643A" w:rsidRPr="00FD6E06" w:rsidRDefault="00734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68643A" w:rsidRPr="00FD6E06" w14:paraId="273719B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108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0BD1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12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25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786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31750" w14:textId="224F7656" w:rsidR="0068643A" w:rsidRPr="00FD6E06" w:rsidRDefault="00A410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224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BD3DD" w14:textId="75002248" w:rsidR="0068643A" w:rsidRPr="00FD6E06" w:rsidRDefault="007C2E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410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C1B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E97D5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148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E6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B2A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DCC34" w14:textId="3F73C813" w:rsidR="0068643A" w:rsidRPr="00FD6E06" w:rsidRDefault="00C84A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FCF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ABE00" w14:textId="2485F6E1" w:rsidR="0068643A" w:rsidRPr="00FD6E06" w:rsidRDefault="00734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5</w:t>
            </w:r>
          </w:p>
        </w:tc>
      </w:tr>
      <w:tr w:rsidR="0068643A" w:rsidRPr="00FD6E06" w14:paraId="5C279E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51F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277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C75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869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470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D7D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E08443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9AF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AC6C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D1E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B4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E83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51AFD" w14:textId="6B301408" w:rsidR="0068643A" w:rsidRPr="00FD6E06" w:rsidRDefault="00C84A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918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76A78" w14:textId="334A1DCD" w:rsidR="0068643A" w:rsidRPr="00FD6E06" w:rsidRDefault="00EC1B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ring submission</w:t>
            </w:r>
          </w:p>
        </w:tc>
      </w:tr>
      <w:tr w:rsidR="0068643A" w:rsidRPr="00FD6E06" w14:paraId="742177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C09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3D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492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6CC38" w14:textId="25891D9B" w:rsidR="0068643A" w:rsidRPr="00FD6E06" w:rsidRDefault="00C84A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56C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02E6A" w14:textId="1A41FD9F" w:rsidR="0068643A" w:rsidRPr="00FD6E06" w:rsidRDefault="00EC1B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ring submission</w:t>
            </w:r>
          </w:p>
        </w:tc>
      </w:tr>
      <w:tr w:rsidR="0068643A" w:rsidRPr="00FD6E06" w14:paraId="216E7A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009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E2A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00C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A813B" w14:textId="39C36D3D" w:rsidR="0068643A" w:rsidRPr="00FD6E06" w:rsidRDefault="00C84A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C93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13C2E" w14:textId="7DE0901A" w:rsidR="0068643A" w:rsidRPr="00FD6E06" w:rsidRDefault="00EC1B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ring submission</w:t>
            </w:r>
          </w:p>
        </w:tc>
      </w:tr>
      <w:tr w:rsidR="00BB4AE3" w:rsidRPr="00FD6E06" w14:paraId="586CAC4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5650F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DA60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B1C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B9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90E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B3E80" w14:textId="0E97D2A0" w:rsidR="0068643A" w:rsidRPr="00FD6E06" w:rsidRDefault="00C84A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979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D14F8" w14:textId="4364DB9F" w:rsidR="0068643A" w:rsidRPr="00FD6E06" w:rsidRDefault="00EC1B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84A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16B18C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543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B26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7293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2A5EF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113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360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13240" w14:textId="0FE10D7B" w:rsidR="0068643A" w:rsidRPr="00FD6E06" w:rsidRDefault="00734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85</w:t>
            </w:r>
          </w:p>
        </w:tc>
      </w:tr>
      <w:tr w:rsidR="00BB4AE3" w:rsidRPr="00FD6E06" w14:paraId="02073A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642C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C370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D3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549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44A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03783" w14:textId="099C300B" w:rsidR="0068643A" w:rsidRPr="00FD6E06" w:rsidRDefault="00674D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E96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BF3C4" w14:textId="791D204E" w:rsidR="0068643A" w:rsidRPr="00FD6E06" w:rsidRDefault="00674D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312BCF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CD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4AF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D48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03BB6" w14:textId="67CB8878" w:rsidR="0068643A" w:rsidRPr="00FD6E06" w:rsidRDefault="00674D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FA5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4B836" w14:textId="7C039864" w:rsidR="0068643A" w:rsidRPr="00FD6E06" w:rsidRDefault="00674D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68643A" w:rsidRPr="00FD6E06" w14:paraId="2A6A34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53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39B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FF3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BBED9" w14:textId="5E132C86" w:rsidR="0068643A" w:rsidRPr="00FD6E06" w:rsidRDefault="00674D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561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B3196" w14:textId="3AB62800" w:rsidR="0068643A" w:rsidRPr="00FD6E06" w:rsidRDefault="00C76D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EB25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ble</w:t>
            </w:r>
          </w:p>
        </w:tc>
      </w:tr>
      <w:tr w:rsidR="00BB4AE3" w:rsidRPr="00FD6E06" w14:paraId="4B995D9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D6A7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EE8C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97E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A1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024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E8117" w14:textId="2AB9353A" w:rsidR="0068643A" w:rsidRPr="00FD6E06" w:rsidRDefault="008A4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B10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C3F20" w14:textId="54F413AF" w:rsidR="0068643A" w:rsidRPr="00FD6E06" w:rsidRDefault="008A45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61CA9F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287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75E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AAA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C12FD" w14:textId="6B6FF02E" w:rsidR="0068643A" w:rsidRPr="00FD6E06" w:rsidRDefault="006B10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15D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F1523" w14:textId="6305F80D" w:rsidR="0068643A" w:rsidRPr="00FD6E06" w:rsidRDefault="00734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3</w:t>
            </w:r>
          </w:p>
        </w:tc>
      </w:tr>
      <w:tr w:rsidR="0068643A" w:rsidRPr="00FD6E06" w14:paraId="3594D3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7DB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E8B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315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A0096" w14:textId="65FC7249" w:rsidR="0068643A" w:rsidRPr="00FD6E06" w:rsidRDefault="006B10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554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81185" w14:textId="5D52F224" w:rsidR="0068643A" w:rsidRPr="00FD6E06" w:rsidRDefault="006B10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 w:rsidR="005D6B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625F68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BCA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316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18A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C55EF" w14:textId="6E811AFB" w:rsidR="0068643A" w:rsidRPr="00FD6E06" w:rsidRDefault="00252E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97A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067EB" w14:textId="5DE8F64E" w:rsidR="0068643A" w:rsidRPr="00FD6E06" w:rsidRDefault="00C76D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1E6C49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057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0EA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B8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2B419" w14:textId="1F157761" w:rsidR="0068643A" w:rsidRPr="00FD6E06" w:rsidRDefault="00252E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3E2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5A9B4" w14:textId="1EE800A6" w:rsidR="0068643A" w:rsidRPr="00FD6E06" w:rsidRDefault="00252E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D6B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5487B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563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E71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74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A1447" w14:textId="4A3EED87" w:rsidR="0068643A" w:rsidRPr="00FD6E06" w:rsidRDefault="00252E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8A5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625E5" w14:textId="5C3345A4" w:rsidR="0068643A" w:rsidRPr="00FD6E06" w:rsidRDefault="00252E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BB4AE3" w:rsidRPr="00FD6E06" w14:paraId="5B47ED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867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43144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070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AD7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26C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A62CA" w14:textId="7A88892F" w:rsidR="0068643A" w:rsidRPr="00FD6E06" w:rsidRDefault="007B56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CC1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583EF" w14:textId="28069AC7" w:rsidR="0068643A" w:rsidRPr="00FD6E06" w:rsidRDefault="00252E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</w:t>
            </w:r>
            <w:r w:rsidR="00734F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</w:tr>
      <w:tr w:rsidR="0068643A" w:rsidRPr="00FD6E06" w14:paraId="359CAF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CF6C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4F3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279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A7EE1" w14:textId="019FD7D5" w:rsidR="0068643A" w:rsidRPr="00FD6E06" w:rsidRDefault="007B56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236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1B43F" w14:textId="30EA5215" w:rsidR="0068643A" w:rsidRPr="00FD6E06" w:rsidRDefault="00734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4</w:t>
            </w:r>
          </w:p>
        </w:tc>
      </w:tr>
      <w:tr w:rsidR="0068643A" w:rsidRPr="00FD6E06" w14:paraId="6CF49C5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366B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8B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D36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F2807" w14:textId="33E07474" w:rsidR="0068643A" w:rsidRPr="00FD6E06" w:rsidRDefault="007B56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F5A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C3908" w14:textId="699408EE" w:rsidR="0068643A" w:rsidRPr="00FD6E06" w:rsidRDefault="00734F3E" w:rsidP="00C76D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</w:tr>
      <w:tr w:rsidR="0068643A" w:rsidRPr="00FD6E06" w14:paraId="47C70C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F2E9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B47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1C7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FD144" w14:textId="09D59603" w:rsidR="0068643A" w:rsidRPr="00FD6E06" w:rsidRDefault="00C76D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BE69B" w14:textId="4E340C5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ABE66" w14:textId="5D6BAE87" w:rsidR="0068643A" w:rsidRPr="00FD6E06" w:rsidRDefault="00C76D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Fig</w:t>
            </w:r>
          </w:p>
        </w:tc>
      </w:tr>
      <w:tr w:rsidR="0068643A" w:rsidRPr="00FD6E06" w14:paraId="01A5A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FDB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432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D23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481EA" w14:textId="32754024" w:rsidR="0068643A" w:rsidRPr="00FD6E06" w:rsidRDefault="002C5E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8B8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1BC67" w14:textId="2B5968D0" w:rsidR="0068643A" w:rsidRPr="00FD6E06" w:rsidRDefault="00734F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06</w:t>
            </w:r>
          </w:p>
        </w:tc>
      </w:tr>
      <w:tr w:rsidR="0068643A" w:rsidRPr="00FD6E06" w14:paraId="007C60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48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BA8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E6D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3D8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E29EB" w14:textId="5EA2A3B1" w:rsidR="0068643A" w:rsidRPr="00FD6E06" w:rsidRDefault="002C5E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3560">
              <w:rPr>
                <w:sz w:val="24"/>
                <w:szCs w:val="24"/>
              </w:rPr>
            </w:r>
            <w:r w:rsidR="00C535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AE7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E80506A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D86B4" w14:textId="77777777" w:rsidR="00C53560" w:rsidRDefault="00C53560" w:rsidP="00FD6E06">
      <w:pPr>
        <w:spacing w:after="0" w:line="240" w:lineRule="auto"/>
      </w:pPr>
      <w:r>
        <w:separator/>
      </w:r>
    </w:p>
  </w:endnote>
  <w:endnote w:type="continuationSeparator" w:id="0">
    <w:p w14:paraId="186181EA" w14:textId="77777777" w:rsidR="00C53560" w:rsidRDefault="00C5356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7C29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195FC76" wp14:editId="520319C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FD76E" w14:textId="77777777" w:rsidR="00C53560" w:rsidRDefault="00C53560" w:rsidP="00FD6E06">
      <w:pPr>
        <w:spacing w:after="0" w:line="240" w:lineRule="auto"/>
      </w:pPr>
      <w:r>
        <w:separator/>
      </w:r>
    </w:p>
  </w:footnote>
  <w:footnote w:type="continuationSeparator" w:id="0">
    <w:p w14:paraId="19D05D7E" w14:textId="77777777" w:rsidR="00C53560" w:rsidRDefault="00C5356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68FCD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B95A9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0B60"/>
    <w:rsid w:val="0003304C"/>
    <w:rsid w:val="000F1A61"/>
    <w:rsid w:val="001E4CA1"/>
    <w:rsid w:val="002253F7"/>
    <w:rsid w:val="00252E8F"/>
    <w:rsid w:val="002C5E1F"/>
    <w:rsid w:val="00311F15"/>
    <w:rsid w:val="00475A8C"/>
    <w:rsid w:val="005D6B4E"/>
    <w:rsid w:val="006515F9"/>
    <w:rsid w:val="00664936"/>
    <w:rsid w:val="00674D00"/>
    <w:rsid w:val="0068643A"/>
    <w:rsid w:val="006B104F"/>
    <w:rsid w:val="00713C3E"/>
    <w:rsid w:val="00734F3E"/>
    <w:rsid w:val="00750A0E"/>
    <w:rsid w:val="007924AC"/>
    <w:rsid w:val="007B56D0"/>
    <w:rsid w:val="007C2E09"/>
    <w:rsid w:val="008A4588"/>
    <w:rsid w:val="009B20D2"/>
    <w:rsid w:val="00A0782F"/>
    <w:rsid w:val="00A410D0"/>
    <w:rsid w:val="00B567D4"/>
    <w:rsid w:val="00BB4AE3"/>
    <w:rsid w:val="00BE5272"/>
    <w:rsid w:val="00C53560"/>
    <w:rsid w:val="00C76D6A"/>
    <w:rsid w:val="00C84A29"/>
    <w:rsid w:val="00CA1570"/>
    <w:rsid w:val="00CA3B92"/>
    <w:rsid w:val="00CA6DD4"/>
    <w:rsid w:val="00CC578E"/>
    <w:rsid w:val="00E00FF3"/>
    <w:rsid w:val="00E56962"/>
    <w:rsid w:val="00EB25E7"/>
    <w:rsid w:val="00EC1B74"/>
    <w:rsid w:val="00EE17D5"/>
    <w:rsid w:val="00EF7D95"/>
    <w:rsid w:val="00F901FE"/>
    <w:rsid w:val="00F905F8"/>
    <w:rsid w:val="00F959C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8908D"/>
  <w15:docId w15:val="{F14D19F8-760D-498A-B42C-5B3BFF06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7FC68-4974-40BA-A552-345260204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William Bosu</cp:lastModifiedBy>
  <cp:revision>2</cp:revision>
  <cp:lastPrinted>2021-08-16T02:01:00Z</cp:lastPrinted>
  <dcterms:created xsi:type="dcterms:W3CDTF">2022-02-20T08:33:00Z</dcterms:created>
  <dcterms:modified xsi:type="dcterms:W3CDTF">2022-02-20T08:33:00Z</dcterms:modified>
</cp:coreProperties>
</file>